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drawing>
          <wp:inline distT="0" distB="0" distL="0" distR="0">
            <wp:extent cx="4638675" cy="7286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5" r="-8" b="-5"/>
                    <a:stretch>
                      <a:fillRect/>
                    </a:stretch>
                  </pic:blipFill>
                  <pic:spPr bwMode="auto">
                    <a:xfrm>
                      <a:off x="0" y="0"/>
                      <a:ext cx="4638675" cy="728662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41275</wp:posOffset>
                </wp:positionH>
                <wp:positionV relativeFrom="paragraph">
                  <wp:posOffset>64135</wp:posOffset>
                </wp:positionV>
                <wp:extent cx="5609590" cy="6066790"/>
                <wp:effectExtent l="0" t="0" r="0" b="0"/>
                <wp:wrapNone/>
                <wp:docPr id="2" name="Frame1"/>
                <a:graphic xmlns:a="http://schemas.openxmlformats.org/drawingml/2006/main">
                  <a:graphicData uri="http://schemas.microsoft.com/office/word/2010/wordprocessingShape">
                    <wps:wsp>
                      <wps:cNvSpPr txBox="1"/>
                      <wps:spPr>
                        <a:xfrm>
                          <a:off x="0" y="0"/>
                          <a:ext cx="5609590" cy="6066790"/>
                        </a:xfrm>
                        <a:prstGeom prst="rect"/>
                        <a:solidFill>
                          <a:srgbClr val="FFFFFF"/>
                        </a:solidFill>
                        <a:ln w="9525">
                          <a:solidFill>
                            <a:srgbClr val="000000"/>
                          </a:solidFill>
                        </a:ln>
                      </wps:spPr>
                      <wps:txbx>
                        <w:txbxContent>
                          <w:p>
                            <w:pPr>
                              <w:pStyle w:val="Normal"/>
                              <w:spacing w:lineRule="auto" w:line="480"/>
                              <w:rPr/>
                            </w:pPr>
                            <w:r>
                              <w:rPr/>
                              <w:t>Additional File 1. Representative examples of RT-PCR products visualized on agarose gels. Note that replicate reactions were performed, only one of which is shown for each sample here.  In the case of discrepant samples, additional biological replicates were performed. In this notation, A is cDNA template obtained from ovaries of obligate asexual females producing resting eggs parthenogenetically, S is cDNA template obtained from ovaries of cyclical parthenogen (sexual) females producing resting eggs via meiosis, and M is whole males.  Primers are detailed in Supplemental Table 1.  Top panel lanes: M=100 bp marker; 1=S AUB-B 2=A AUB-B 3=S AUB-D 4=A AUB-D 5=S SPO11 6=A SPO11 7=S HOP2 8=A HOP2 9=S MSH4 10=A MSH4 11=S MSH5 12=A MSH5 13=S SA-A 14=A SA-A 15=S SA-A (replicate 2) 16=A SA-B 17=S SA-B. Bottom Panel lanes: 1=M RECQ4 2=S RECQ4 3=A RECQ4 4=M RECQ5 5=S RECQ5 6=A RECQ5 7=M POLO-A 8=S POLO-A 9=A POLO-A 10=M POLO-B 11=S POLO-B 12=A POLO=B 13=AUB-D 14=S AUB-D 15=AUB-D 16=M AUB-E 17=S AUB-E 18=A AUB-E 19=M AUB-F 20=S AUB-F 21=A AUB-F 22=M AGO3 23=S AGO3 24=A AGO3 25=M TIM-C 26=S TIM-C 27=A TIM-C 28=M TIM-C 29=S TIM-C 30=A TIM-C. (Lane 30 shows a failed reaction that when replicated had a band present at 300 bp).</w:t>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477.7pt;mso-wrap-distance-left:9.05pt;mso-wrap-distance-right:9.05pt;mso-wrap-distance-top:0pt;mso-wrap-distance-bottom:0pt;margin-top:5.05pt;mso-position-vertical-relative:text;margin-left:3.25pt;mso-position-horizontal-relative:text">
                <v:textbox>
                  <w:txbxContent>
                    <w:p>
                      <w:pPr>
                        <w:pStyle w:val="Normal"/>
                        <w:spacing w:lineRule="auto" w:line="480"/>
                        <w:rPr/>
                      </w:pPr>
                      <w:r>
                        <w:rPr/>
                        <w:t>Additional File 1. Representative examples of RT-PCR products visualized on agarose gels. Note that replicate reactions were performed, only one of which is shown for each sample here.  In the case of discrepant samples, additional biological replicates were performed. In this notation, A is cDNA template obtained from ovaries of obligate asexual females producing resting eggs parthenogenetically, S is cDNA template obtained from ovaries of cyclical parthenogen (sexual) females producing resting eggs via meiosis, and M is whole males.  Primers are detailed in Supplemental Table 1.  Top panel lanes: M=100 bp marker; 1=S AUB-B 2=A AUB-B 3=S AUB-D 4=A AUB-D 5=S SPO11 6=A SPO11 7=S HOP2 8=A HOP2 9=S MSH4 10=A MSH4 11=S MSH5 12=A MSH5 13=S SA-A 14=A SA-A 15=S SA-A (replicate 2) 16=A SA-B 17=S SA-B. Bottom Panel lanes: 1=M RECQ4 2=S RECQ4 3=A RECQ4 4=M RECQ5 5=S RECQ5 6=A RECQ5 7=M POLO-A 8=S POLO-A 9=A POLO-A 10=M POLO-B 11=S POLO-B 12=A POLO=B 13=AUB-D 14=S AUB-D 15=AUB-D 16=M AUB-E 17=S AUB-E 18=A AUB-E 19=M AUB-F 20=S AUB-F 21=A AUB-F 22=M AGO3 23=S AGO3 24=A AGO3 25=M TIM-C 26=S TIM-C 27=A TIM-C 28=M TIM-C 29=S TIM-C 30=A TIM-C. (Lane 30 shows a failed reaction that when replicated had a band present at 300 bp).</w:t>
                      </w:r>
                    </w:p>
                  </w:txbxContent>
                </v:textbox>
                <w10:wrap type="none"/>
              </v:rect>
            </w:pict>
          </mc:Fallback>
        </mc:AlternateContent>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4T18:23:00Z</dcterms:created>
  <dc:creator>Brian Eads</dc:creator>
  <dc:description/>
  <cp:keywords/>
  <dc:language>en-US</dc:language>
  <cp:lastModifiedBy>Brian Eads</cp:lastModifiedBy>
  <dcterms:modified xsi:type="dcterms:W3CDTF">2009-01-27T19:10:00Z</dcterms:modified>
  <cp:revision>3</cp:revision>
  <dc:subject/>
  <dc:title> </dc:title>
</cp:coreProperties>
</file>